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A6D0270" w:rsidR="00F102CC" w:rsidRPr="003D5AF6" w:rsidRDefault="0021379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F4069B" w:rsidRDefault="00427975">
            <w:pPr>
              <w:rPr>
                <w:rFonts w:ascii="Noto Sans" w:eastAsia="Noto Sans" w:hAnsi="Noto Sans" w:cs="Noto Sans"/>
                <w:color w:val="434343"/>
                <w:sz w:val="18"/>
                <w:szCs w:val="18"/>
              </w:rPr>
            </w:pPr>
            <w:r w:rsidRPr="00F4069B">
              <w:rPr>
                <w:rFonts w:ascii="Noto Sans" w:eastAsia="Noto Sans" w:hAnsi="Noto Sans" w:cs="Noto Sans"/>
                <w:color w:val="434343"/>
                <w:sz w:val="18"/>
                <w:szCs w:val="18"/>
              </w:rPr>
              <w:t>For commercial reagents, provide supplier name, catalogue number and</w:t>
            </w:r>
            <w:hyperlink r:id="rId12">
              <w:r w:rsidRPr="00F4069B">
                <w:t xml:space="preserve"> </w:t>
              </w:r>
            </w:hyperlink>
            <w:hyperlink r:id="rId13">
              <w:r w:rsidRPr="00F4069B">
                <w:rPr>
                  <w:rFonts w:ascii="Noto Sans" w:eastAsia="Noto Sans" w:hAnsi="Noto Sans" w:cs="Noto Sans"/>
                  <w:color w:val="1155CC"/>
                  <w:sz w:val="18"/>
                  <w:szCs w:val="18"/>
                  <w:u w:val="single"/>
                </w:rPr>
                <w:t>RRID</w:t>
              </w:r>
            </w:hyperlink>
            <w:r w:rsidRPr="00F4069B">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9427D0C" w:rsidR="00F102CC" w:rsidRPr="00F4069B" w:rsidRDefault="00F4069B">
            <w:pPr>
              <w:rPr>
                <w:rFonts w:ascii="Noto Sans" w:eastAsia="Noto Sans" w:hAnsi="Noto Sans" w:cs="Noto Sans"/>
                <w:color w:val="000000" w:themeColor="text1"/>
                <w:sz w:val="18"/>
                <w:szCs w:val="18"/>
              </w:rPr>
            </w:pPr>
            <w:r w:rsidRPr="00F4069B">
              <w:rPr>
                <w:rFonts w:ascii="Noto Sans" w:eastAsia="Noto Sans" w:hAnsi="Noto Sans" w:cs="Noto Sans"/>
                <w:color w:val="000000" w:themeColor="text1"/>
                <w:sz w:val="18"/>
                <w:szCs w:val="18"/>
              </w:rPr>
              <w:t xml:space="preserve">Table </w:t>
            </w:r>
            <w:proofErr w:type="gramStart"/>
            <w:r w:rsidRPr="00F4069B">
              <w:rPr>
                <w:rFonts w:ascii="Noto Sans" w:eastAsia="Noto Sans" w:hAnsi="Noto Sans" w:cs="Noto Sans"/>
                <w:color w:val="000000" w:themeColor="text1"/>
                <w:sz w:val="18"/>
                <w:szCs w:val="18"/>
              </w:rPr>
              <w:t xml:space="preserve">1,   </w:t>
            </w:r>
            <w:proofErr w:type="gramEnd"/>
            <w:r w:rsidRPr="00F4069B">
              <w:rPr>
                <w:rFonts w:ascii="Noto Sans" w:eastAsia="Noto Sans" w:hAnsi="Noto Sans" w:cs="Noto Sans"/>
                <w:color w:val="000000" w:themeColor="text1"/>
                <w:sz w:val="18"/>
                <w:szCs w:val="18"/>
              </w:rPr>
              <w:t>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27A17DC" w:rsidR="00F102CC" w:rsidRPr="003D5AF6" w:rsidRDefault="00713C09">
            <w:pPr>
              <w:rPr>
                <w:rFonts w:ascii="Noto Sans" w:eastAsia="Noto Sans" w:hAnsi="Noto Sans" w:cs="Noto Sans"/>
                <w:bCs/>
                <w:color w:val="434343"/>
                <w:sz w:val="18"/>
                <w:szCs w:val="18"/>
              </w:rPr>
            </w:pPr>
            <w:r>
              <w:rPr>
                <w:rFonts w:ascii="Noto Sans" w:eastAsia="Noto Sans" w:hAnsi="Noto Sans" w:cs="Noto Sans"/>
                <w:bCs/>
                <w:color w:val="434343"/>
                <w:sz w:val="18"/>
                <w:szCs w:val="18"/>
              </w:rPr>
              <w:t>Primers: Fig 3 __ source data 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79A20C2"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A8BC22C" w:rsidR="00F102CC" w:rsidRPr="003D5AF6" w:rsidRDefault="0021379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5690BBC" w:rsidR="00F102CC" w:rsidRPr="003D5AF6" w:rsidRDefault="0021379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399CF44" w:rsidR="00F102CC" w:rsidRPr="00713C09" w:rsidRDefault="00713C09" w:rsidP="00713C09">
            <w:pPr>
              <w:rPr>
                <w:rFonts w:ascii="Noto Sans" w:eastAsia="Noto Sans" w:hAnsi="Noto Sans" w:cs="Noto Sans"/>
                <w:bCs/>
                <w:i/>
                <w:iCs/>
                <w:color w:val="434343"/>
                <w:sz w:val="18"/>
                <w:szCs w:val="18"/>
              </w:rPr>
            </w:pPr>
            <w:r>
              <w:rPr>
                <w:rFonts w:ascii="Noto Sans" w:eastAsia="Noto Sans" w:hAnsi="Noto Sans" w:cs="Noto Sans"/>
                <w:bCs/>
                <w:color w:val="434343"/>
                <w:sz w:val="18"/>
                <w:szCs w:val="18"/>
              </w:rPr>
              <w:t>Firebrat (</w:t>
            </w:r>
            <w:r w:rsidRPr="00713C09">
              <w:rPr>
                <w:rFonts w:ascii="Noto Sans" w:eastAsia="Noto Sans" w:hAnsi="Noto Sans" w:cs="Noto Sans"/>
                <w:bCs/>
                <w:i/>
                <w:iCs/>
                <w:color w:val="434343"/>
                <w:sz w:val="18"/>
                <w:szCs w:val="18"/>
              </w:rPr>
              <w:t>Thermobia domestica</w:t>
            </w:r>
            <w:r>
              <w:rPr>
                <w:rFonts w:ascii="Noto Sans" w:eastAsia="Noto Sans" w:hAnsi="Noto Sans" w:cs="Noto Sans"/>
                <w:bCs/>
                <w:color w:val="434343"/>
                <w:sz w:val="18"/>
                <w:szCs w:val="18"/>
              </w:rPr>
              <w:t xml:space="preserve">) established lab colony in ‘90’s from insects collected in laboratory building.  </w:t>
            </w:r>
            <w:r w:rsidR="00F4069B">
              <w:rPr>
                <w:rFonts w:ascii="Noto Sans" w:eastAsia="Noto Sans" w:hAnsi="Noto Sans" w:cs="Noto Sans"/>
                <w:bCs/>
                <w:color w:val="434343"/>
                <w:sz w:val="18"/>
                <w:szCs w:val="18"/>
              </w:rPr>
              <w:t>(</w:t>
            </w:r>
            <w:r>
              <w:rPr>
                <w:rFonts w:ascii="Noto Sans" w:eastAsia="Noto Sans" w:hAnsi="Noto Sans" w:cs="Noto Sans"/>
                <w:bCs/>
                <w:color w:val="434343"/>
                <w:sz w:val="18"/>
                <w:szCs w:val="18"/>
              </w:rPr>
              <w:t>Generally considered a pest</w:t>
            </w:r>
            <w:r w:rsidR="00F4069B">
              <w:rPr>
                <w:rFonts w:ascii="Noto Sans" w:eastAsia="Noto Sans" w:hAnsi="Noto Sans" w:cs="Noto Sans"/>
                <w:bCs/>
                <w:color w:val="434343"/>
                <w:sz w:val="18"/>
                <w:szCs w:val="18"/>
              </w:rPr>
              <w:t xml:space="preserve"> insect</w:t>
            </w:r>
            <w:r>
              <w:rPr>
                <w:rFonts w:ascii="Noto Sans" w:eastAsia="Noto Sans" w:hAnsi="Noto Sans" w:cs="Noto Sans"/>
                <w:bCs/>
                <w:color w:val="434343"/>
                <w:sz w:val="18"/>
                <w:szCs w:val="18"/>
              </w:rPr>
              <w:t>)</w:t>
            </w:r>
            <w:r w:rsidRPr="00713C09">
              <w:rPr>
                <w:rFonts w:ascii="Noto Sans" w:eastAsia="Noto Sans" w:hAnsi="Noto Sans" w:cs="Noto Sans"/>
                <w:bCs/>
                <w:i/>
                <w:i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474E8DFF" w:rsidR="00F102CC" w:rsidRPr="003D5AF6" w:rsidRDefault="00F4069B">
            <w:pPr>
              <w:rPr>
                <w:rFonts w:ascii="Noto Sans" w:eastAsia="Noto Sans" w:hAnsi="Noto Sans" w:cs="Noto Sans"/>
                <w:bCs/>
                <w:color w:val="434343"/>
                <w:sz w:val="18"/>
                <w:szCs w:val="18"/>
              </w:rPr>
            </w:pPr>
            <w:r>
              <w:rPr>
                <w:rFonts w:ascii="Noto Sans" w:eastAsia="Noto Sans" w:hAnsi="Noto Sans" w:cs="Noto Sans"/>
                <w:bCs/>
                <w:color w:val="434343"/>
                <w:sz w:val="18"/>
                <w:szCs w:val="18"/>
              </w:rPr>
              <w:t>Colony established from field collected insects (see abov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EB13992"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D47746F" w:rsidR="00F102CC" w:rsidRPr="003D5AF6" w:rsidRDefault="0021379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16279D5" w:rsidR="00F102CC" w:rsidRPr="003D5AF6" w:rsidRDefault="0021379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238B7D0" w:rsidR="00F102CC" w:rsidRDefault="0021379C">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65E3C79" w:rsidR="00F102CC" w:rsidRPr="003D5AF6" w:rsidRDefault="00213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CC34B75" w:rsidR="00F102CC" w:rsidRPr="003D5AF6" w:rsidRDefault="00213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B670E3C"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2AEDAFD" w:rsidR="00F102CC" w:rsidRPr="003D5AF6" w:rsidRDefault="00213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A196BB9" w:rsidR="00F102CC" w:rsidRDefault="0021379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0B706F6" w:rsidR="00F102CC" w:rsidRPr="003D5AF6" w:rsidRDefault="00213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341B39A" w:rsidR="00F102CC" w:rsidRPr="003D5AF6" w:rsidRDefault="00213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69DFCA2" w:rsidR="00123D96" w:rsidRPr="003D5AF6" w:rsidRDefault="00713C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2 AB show the individual data points for each sample determination.  Real time PCR (Figs. 2C, 3B &amp; 7E) based on 3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9FBCDFB" w:rsidR="00F102CC" w:rsidRPr="003D5AF6" w:rsidRDefault="00713C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based on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E6BE691"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9CDB10F" w:rsidR="00F102CC" w:rsidRPr="003D5AF6" w:rsidRDefault="00213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EAA2FD9" w:rsidR="00F102CC" w:rsidRPr="003D5AF6" w:rsidRDefault="00213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1E8E842" w:rsidR="00F102CC" w:rsidRPr="003D5AF6" w:rsidRDefault="00213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33A5A95" w:rsidR="00F102CC" w:rsidRPr="003D5AF6" w:rsidRDefault="00213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4E2496D" w:rsidR="00F102CC" w:rsidRPr="003D5AF6" w:rsidRDefault="00F406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were ex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049EF82" w:rsidR="00F102CC" w:rsidRPr="003D5AF6" w:rsidRDefault="00213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619A860" w:rsidR="00F102CC" w:rsidRPr="003D5AF6" w:rsidRDefault="00713C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al tests </w:t>
            </w:r>
            <w:r w:rsidR="006450DE">
              <w:rPr>
                <w:rFonts w:ascii="Noto Sans" w:eastAsia="Noto Sans" w:hAnsi="Noto Sans" w:cs="Noto Sans"/>
                <w:bCs/>
                <w:color w:val="434343"/>
                <w:sz w:val="18"/>
                <w:szCs w:val="18"/>
              </w:rPr>
              <w:t>in legends for real time PCR comparisons (Figs 3 and 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827AB26"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7D07475" w:rsidR="00F102CC" w:rsidRPr="003D5AF6" w:rsidRDefault="006450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new data sets</w:t>
            </w:r>
            <w:r w:rsidR="00123D96">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4621045"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229A970" w:rsidR="00F102CC" w:rsidRPr="003D5AF6" w:rsidRDefault="00213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965A1EC" w:rsidR="00F102CC" w:rsidRPr="003D5AF6" w:rsidRDefault="00213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B9003F6" w:rsidR="00F102CC" w:rsidRPr="003D5AF6" w:rsidRDefault="00213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A7F5AEC" w:rsidR="00F102CC" w:rsidRPr="003D5AF6" w:rsidRDefault="00213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D6E0FA0" w:rsidR="00F102CC" w:rsidRPr="003D5AF6" w:rsidRDefault="00213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86BCF7D" w:rsidR="00F102CC" w:rsidRPr="003D5AF6" w:rsidRDefault="00213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114D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163E38" w14:textId="77777777" w:rsidR="008114DA" w:rsidRDefault="008114DA">
      <w:r>
        <w:separator/>
      </w:r>
    </w:p>
  </w:endnote>
  <w:endnote w:type="continuationSeparator" w:id="0">
    <w:p w14:paraId="27484FBE" w14:textId="77777777" w:rsidR="008114DA" w:rsidRDefault="008114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906402" w14:textId="77777777" w:rsidR="008114DA" w:rsidRDefault="008114DA">
      <w:r>
        <w:separator/>
      </w:r>
    </w:p>
  </w:footnote>
  <w:footnote w:type="continuationSeparator" w:id="0">
    <w:p w14:paraId="01A3CDAF" w14:textId="77777777" w:rsidR="008114DA" w:rsidRDefault="008114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81976816">
    <w:abstractNumId w:val="2"/>
  </w:num>
  <w:num w:numId="2" w16cid:durableId="1765344159">
    <w:abstractNumId w:val="0"/>
  </w:num>
  <w:num w:numId="3" w16cid:durableId="1163351424">
    <w:abstractNumId w:val="1"/>
  </w:num>
  <w:num w:numId="4" w16cid:durableId="3292169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129D"/>
    <w:rsid w:val="00123D96"/>
    <w:rsid w:val="001B3BCC"/>
    <w:rsid w:val="0021379C"/>
    <w:rsid w:val="002209A8"/>
    <w:rsid w:val="003B6794"/>
    <w:rsid w:val="003D5AF6"/>
    <w:rsid w:val="003F5ED8"/>
    <w:rsid w:val="00427975"/>
    <w:rsid w:val="004E2C31"/>
    <w:rsid w:val="005B0259"/>
    <w:rsid w:val="006450DE"/>
    <w:rsid w:val="007054B6"/>
    <w:rsid w:val="00713C09"/>
    <w:rsid w:val="008114DA"/>
    <w:rsid w:val="00994E86"/>
    <w:rsid w:val="009C7B26"/>
    <w:rsid w:val="00A11E52"/>
    <w:rsid w:val="00B40C96"/>
    <w:rsid w:val="00BD41E9"/>
    <w:rsid w:val="00C84413"/>
    <w:rsid w:val="00E10593"/>
    <w:rsid w:val="00F102CC"/>
    <w:rsid w:val="00F4069B"/>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504</Words>
  <Characters>857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wt</cp:lastModifiedBy>
  <cp:revision>3</cp:revision>
  <dcterms:created xsi:type="dcterms:W3CDTF">2024-01-14T01:17:00Z</dcterms:created>
  <dcterms:modified xsi:type="dcterms:W3CDTF">2024-01-14T18:15:00Z</dcterms:modified>
</cp:coreProperties>
</file>